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322" w:rsidRDefault="00B3216C">
      <w:r w:rsidRPr="00B3216C">
        <w:rPr>
          <w:noProof/>
        </w:rPr>
        <w:drawing>
          <wp:inline distT="0" distB="0" distL="0" distR="0">
            <wp:extent cx="5274310" cy="3841456"/>
            <wp:effectExtent l="0" t="0" r="2540" b="6985"/>
            <wp:docPr id="1" name="图片 1" descr="D:\worker as a doctor\陈思思3\未接收\脓毒症合同\Supplementary figure 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脓毒症合同\Supplementary figure 9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1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216C" w:rsidRDefault="00B3216C" w:rsidP="00B3216C">
      <w:pPr>
        <w:spacing w:line="300" w:lineRule="auto"/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</w:pPr>
      <w:r w:rsidRPr="00C81B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9</w:t>
      </w:r>
      <w:r w:rsidRPr="00C81B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unnel plot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regarding a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sociation between</w:t>
      </w:r>
      <w:r w:rsidR="00384322" w:rsidRPr="00384322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384322" w:rsidRPr="00EB706A">
        <w:rPr>
          <w:rFonts w:ascii="Times New Roman" w:hAnsi="Times New Roman" w:cs="Times New Roman"/>
          <w:color w:val="FF0000"/>
          <w:sz w:val="24"/>
          <w:szCs w:val="24"/>
          <w:lang w:val="en-GB"/>
        </w:rPr>
        <w:t>cardiac</w:t>
      </w:r>
      <w:bookmarkStart w:id="0" w:name="_GoBack"/>
      <w:bookmarkEnd w:id="0"/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troponin level and </w:t>
      </w:r>
      <w:r w:rsidRPr="002D2C7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long-term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mortality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f 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epsi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. </w:t>
      </w:r>
    </w:p>
    <w:p w:rsidR="00B3216C" w:rsidRPr="00B3216C" w:rsidRDefault="00B3216C"/>
    <w:sectPr w:rsidR="00B3216C" w:rsidRPr="00B32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16C"/>
    <w:rsid w:val="00384322"/>
    <w:rsid w:val="00781322"/>
    <w:rsid w:val="00B3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99C00C-E5DE-4C21-A701-59ED4FCAD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113</Characters>
  <Application>Microsoft Office Word</Application>
  <DocSecurity>0</DocSecurity>
  <Lines>2</Lines>
  <Paragraphs>1</Paragraphs>
  <ScaleCrop>false</ScaleCrop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2</cp:revision>
  <dcterms:created xsi:type="dcterms:W3CDTF">2022-11-24T07:31:00Z</dcterms:created>
  <dcterms:modified xsi:type="dcterms:W3CDTF">2023-08-26T15:11:00Z</dcterms:modified>
</cp:coreProperties>
</file>